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color w:val="auto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 xml:space="preserve">Table S1 </w:t>
      </w:r>
      <w:r>
        <w:rPr>
          <w:rFonts w:hint="default" w:ascii="Times New Roman" w:hAnsi="Times New Roman" w:cs="Times New Roman"/>
          <w:b/>
          <w:bCs/>
          <w:color w:val="auto"/>
          <w:kern w:val="0"/>
          <w:sz w:val="24"/>
          <w:szCs w:val="24"/>
          <w:lang w:val="en-US"/>
        </w:rPr>
        <w:t>Nutrient composition per kilogram of feed for mice fodde</w:t>
      </w:r>
      <w:r>
        <w:rPr>
          <w:rFonts w:hint="eastAsia" w:ascii="Times New Roman" w:hAnsi="Times New Roman" w:cs="Times New Roman"/>
          <w:b/>
          <w:bCs/>
          <w:color w:val="auto"/>
          <w:kern w:val="0"/>
          <w:sz w:val="24"/>
          <w:szCs w:val="24"/>
          <w:lang w:val="en-US" w:eastAsia="zh-CN"/>
        </w:rPr>
        <w:t>r</w:t>
      </w:r>
      <w:bookmarkStart w:id="0" w:name="_GoBack"/>
      <w:bookmarkEnd w:id="0"/>
    </w:p>
    <w:p>
      <w:pPr>
        <w:rPr>
          <w:rFonts w:hint="default" w:ascii="Times New Roman" w:hAnsi="Times New Roman" w:eastAsia="宋体" w:cs="Times New Roman"/>
          <w:sz w:val="24"/>
          <w:szCs w:val="24"/>
        </w:rPr>
      </w:pPr>
    </w:p>
    <w:tbl>
      <w:tblPr>
        <w:tblStyle w:val="2"/>
        <w:tblW w:w="824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6"/>
        <w:gridCol w:w="40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ngredient</w:t>
            </w:r>
          </w:p>
        </w:tc>
        <w:tc>
          <w:tcPr>
            <w:tcW w:w="40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Content (1Kg Fodder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oisture and other volatile substances</w:t>
            </w:r>
          </w:p>
        </w:tc>
        <w:tc>
          <w:tcPr>
            <w:tcW w:w="40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≤100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rude protein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200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rude fat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40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rude fibr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≤50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oarse ash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≤80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C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0—18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P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6—12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Ca: P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.2：1—1.7: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ys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13.2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ethionine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yst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7.8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rgin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11.0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stid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5.5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ryptophan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2.5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Phenylalanine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yros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13.0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hreon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8.8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euc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17.6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soleuc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10.3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al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≥11.7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tamin 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4000I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tamin D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500I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tamin 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20IU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tamin K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5.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tamin B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subscript"/>
                <w:lang w:bidi="ar"/>
              </w:rPr>
              <w:t>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3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tamin B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2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tamin B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subscript"/>
                <w:lang w:bidi="ar"/>
              </w:rPr>
              <w:t>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2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cotinic acid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6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cid regurgitatio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24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olic acid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6.0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otin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0.2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tamin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vertAlign w:val="subscript"/>
                <w:lang w:bidi="ar"/>
              </w:rPr>
              <w:t>1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0.022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holin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25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g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2.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K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5.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Na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2.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Fe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2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Mn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75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Cu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1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Zn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30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I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0.5m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42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Se</w:t>
            </w:r>
          </w:p>
        </w:tc>
        <w:tc>
          <w:tcPr>
            <w:tcW w:w="40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  <w:t>0.1-0.2mg</w:t>
            </w:r>
          </w:p>
        </w:tc>
      </w:tr>
    </w:tbl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134" w:right="1800" w:bottom="1134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k4NzkxNGU3MzE5Njg5OGI0OGZmYTMxZDgwZmUxODEifQ=="/>
  </w:docVars>
  <w:rsids>
    <w:rsidRoot w:val="00000000"/>
    <w:rsid w:val="3F476614"/>
    <w:rsid w:val="41D83AFA"/>
    <w:rsid w:val="48004126"/>
    <w:rsid w:val="66F0765E"/>
    <w:rsid w:val="78A23952"/>
    <w:rsid w:val="7A9674E6"/>
    <w:rsid w:val="7EF15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6</Words>
  <Characters>475</Characters>
  <Lines>0</Lines>
  <Paragraphs>0</Paragraphs>
  <TotalTime>9</TotalTime>
  <ScaleCrop>false</ScaleCrop>
  <LinksUpToDate>false</LinksUpToDate>
  <CharactersWithSpaces>48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7T02:25:00Z</dcterms:created>
  <dc:creator>Lenovo</dc:creator>
  <cp:lastModifiedBy>zhy</cp:lastModifiedBy>
  <dcterms:modified xsi:type="dcterms:W3CDTF">2024-01-15T05:44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99B51737B794AA8A936CBA9D34D185A_12</vt:lpwstr>
  </property>
</Properties>
</file>